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DF99CB">
      <w:pPr>
        <w:ind w:left="-840" w:leftChars="-400" w:firstLine="0" w:firstLineChars="0"/>
      </w:pPr>
      <w:r>
        <w:drawing>
          <wp:inline distT="0" distB="0" distL="114300" distR="114300">
            <wp:extent cx="6172835" cy="5555615"/>
            <wp:effectExtent l="0" t="0" r="8890" b="6985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72835" cy="5555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587998">
      <w:pPr>
        <w:spacing w:line="240" w:lineRule="auto"/>
        <w:ind w:left="-840" w:leftChars="-400" w:firstLine="0" w:firstLineChars="0"/>
        <w:rPr>
          <w:rFonts w:hint="eastAsia" w:ascii="Times New Roman" w:hAnsi="Times New Roman" w:cs="Times New Roman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</w:rPr>
        <w:t>S1 Fig</w:t>
      </w:r>
      <w:bookmarkEnd w:id="0"/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</w:rPr>
        <w:t xml:space="preserve"> The PPI network via STRING database. The nodes without connections with others were hidden. The red circle indicated the final optimal hub genes(</w:t>
      </w:r>
      <w:r>
        <w:rPr>
          <w:rFonts w:hint="eastAsia" w:ascii="Times New Roman" w:hAnsi="Times New Roman" w:cs="Times New Roman"/>
          <w:lang w:val="en-US" w:eastAsia="zh-CN"/>
        </w:rPr>
        <w:t xml:space="preserve">IR7R, CXCL10, PRTN3, DEFA4, CCNB1, NCAPG) </w:t>
      </w:r>
      <w:r>
        <w:rPr>
          <w:rFonts w:hint="default" w:ascii="Times New Roman" w:hAnsi="Times New Roman" w:cs="Times New Roman"/>
        </w:rPr>
        <w:t>.Abbreviations:PPI,protein-protein interaction; STRING,the Search Tool for the Retrieval of Interacting Genes;</w:t>
      </w:r>
      <w:r>
        <w:rPr>
          <w:rFonts w:hint="eastAsia" w:ascii="Times New Roman" w:hAnsi="Times New Roman" w:cs="Times New Roman"/>
          <w:lang w:val="en-US" w:eastAsia="zh-CN"/>
        </w:rPr>
        <w:t xml:space="preserve">IL7R, Interleukin-7 receptor, DEFA4, Defensin Alpha4 gene or Neutrophil Peptide 4, CCNB1, Cyclin B1, NCAPG, Non-SMC condensin I complex subunit G, CXCL10, C-X-C motif chemokine 10, PRTN3, Proteinase 3. </w:t>
      </w:r>
    </w:p>
    <w:p w14:paraId="56E11BBF">
      <w:pPr>
        <w:ind w:left="-840" w:leftChars="-400" w:firstLine="0" w:firstLineChars="0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RlMzMwMTNmMWQzNDFiZDRjZDFjYWU1OGVmMGVhZGMifQ=="/>
  </w:docVars>
  <w:rsids>
    <w:rsidRoot w:val="7B017901"/>
    <w:rsid w:val="7B017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3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6T13:27:00Z</dcterms:created>
  <dc:creator>Breakingdawn27</dc:creator>
  <cp:lastModifiedBy>Breakingdawn27</cp:lastModifiedBy>
  <dcterms:modified xsi:type="dcterms:W3CDTF">2025-01-26T13:30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334</vt:lpwstr>
  </property>
  <property fmtid="{D5CDD505-2E9C-101B-9397-08002B2CF9AE}" pid="3" name="ICV">
    <vt:lpwstr>83C5B6933CC04A87B92BDE8931F61FAB_11</vt:lpwstr>
  </property>
</Properties>
</file>